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C15BC" w14:textId="26495DD4" w:rsidR="00124181" w:rsidRPr="001F283D" w:rsidRDefault="00203346">
      <w:pPr>
        <w:pStyle w:val="MS"/>
        <w:spacing w:line="280" w:lineRule="auto"/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</w:pPr>
      <w:bookmarkStart w:id="0" w:name="_GoBack"/>
      <w:bookmarkEnd w:id="0"/>
      <w:r w:rsidRPr="001F283D"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  <w:t>Additi</w:t>
      </w:r>
      <w:r w:rsidR="00DE0EA6"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  <w:t>onal File 1. Biofeedback-based s</w:t>
      </w:r>
      <w:r w:rsidR="00384EBB" w:rsidRPr="001F283D"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  <w:t xml:space="preserve">leep </w:t>
      </w:r>
      <w:r w:rsidRPr="001F283D"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  <w:t>improvement</w:t>
      </w:r>
      <w:r w:rsidR="00384EBB" w:rsidRPr="001F283D"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  <w:t xml:space="preserve"> program</w:t>
      </w:r>
    </w:p>
    <w:tbl>
      <w:tblPr>
        <w:tblW w:w="12986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13"/>
        <w:gridCol w:w="1712"/>
        <w:gridCol w:w="1141"/>
        <w:gridCol w:w="1855"/>
        <w:gridCol w:w="5424"/>
        <w:gridCol w:w="2141"/>
      </w:tblGrid>
      <w:tr w:rsidR="001F283D" w:rsidRPr="001F283D" w14:paraId="1298AFCA" w14:textId="77777777" w:rsidTr="00932E48">
        <w:trPr>
          <w:trHeight w:val="672"/>
        </w:trPr>
        <w:tc>
          <w:tcPr>
            <w:tcW w:w="71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CEA7E26" w14:textId="11879E01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Week</w:t>
            </w:r>
          </w:p>
        </w:tc>
        <w:tc>
          <w:tcPr>
            <w:tcW w:w="17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AF66221" w14:textId="40731409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heme</w:t>
            </w:r>
          </w:p>
        </w:tc>
        <w:tc>
          <w:tcPr>
            <w:tcW w:w="1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91F5C29" w14:textId="05F309F8" w:rsidR="005E5132" w:rsidRPr="001F283D" w:rsidRDefault="005E5132">
            <w:pPr>
              <w:pStyle w:val="MS"/>
              <w:wordWrap/>
              <w:ind w:firstLine="360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727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31F785F" w14:textId="6990EEC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F9F6E95" w14:textId="1B390315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Duration</w:t>
            </w:r>
          </w:p>
        </w:tc>
      </w:tr>
      <w:tr w:rsidR="001F283D" w:rsidRPr="001F283D" w14:paraId="556B9DFC" w14:textId="77777777" w:rsidTr="00DA6E98">
        <w:trPr>
          <w:trHeight w:val="507"/>
        </w:trPr>
        <w:tc>
          <w:tcPr>
            <w:tcW w:w="7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69C8AD0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171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749FE24" w14:textId="550C815A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eginning</w:t>
            </w:r>
          </w:p>
        </w:tc>
        <w:tc>
          <w:tcPr>
            <w:tcW w:w="1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CA7740F" w14:textId="5508697C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27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F1C3A25" w14:textId="0CBD2EEE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ntroduce the program </w:t>
            </w:r>
          </w:p>
          <w:p w14:paraId="68EF56FC" w14:textId="6180D844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ntroduce oneself and motive for participation </w:t>
            </w:r>
          </w:p>
          <w:p w14:paraId="40E8EE91" w14:textId="6786EE01" w:rsidR="005E5132" w:rsidRPr="001F283D" w:rsidRDefault="005E5132" w:rsidP="00384EBB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nitial assessment of overactive bladder (OAB) symptoms and sleep patterns </w:t>
            </w:r>
          </w:p>
          <w:p w14:paraId="43151588" w14:textId="66C71EC6" w:rsidR="005E5132" w:rsidRPr="001F283D" w:rsidRDefault="005E5132" w:rsidP="00384EBB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Pre-test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AE7C89E" w14:textId="1C3446D8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4FC59393" w14:textId="77777777" w:rsidTr="00DA6E98">
        <w:trPr>
          <w:trHeight w:val="201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1C98ABB5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8000C75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4EAA5D8" w14:textId="71E787CC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8E911EE" w14:textId="6F0E3886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061B5BA" w14:textId="0041A89F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ntroduce biofeedback </w:t>
            </w:r>
          </w:p>
          <w:p w14:paraId="3F854104" w14:textId="649515DF" w:rsidR="005E5132" w:rsidRPr="001F283D" w:rsidRDefault="005E5132" w:rsidP="00384EBB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nitial assessment of respiratory rate 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61C02E1" w14:textId="26A620D9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7BF41E1B" w14:textId="77777777" w:rsidTr="00DA6E98">
        <w:trPr>
          <w:trHeight w:val="291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9BB5BA5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3B7C2B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BB52D3C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0953955" w14:textId="2FA60344" w:rsidR="005E5132" w:rsidRPr="001F283D" w:rsidRDefault="00203346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7C51FE2" w14:textId="601FA63D" w:rsidR="005E5132" w:rsidRPr="001F283D" w:rsidRDefault="005E5132" w:rsidP="00384EBB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Encourage and support participant to complete the 12-week program 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003E9EC" w14:textId="7D273E77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  <w:tr w:rsidR="001F283D" w:rsidRPr="001F283D" w14:paraId="0085A061" w14:textId="77777777" w:rsidTr="00DA6E98">
        <w:trPr>
          <w:trHeight w:val="467"/>
        </w:trPr>
        <w:tc>
          <w:tcPr>
            <w:tcW w:w="7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F33D982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171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D41DB5B" w14:textId="5839F764" w:rsidR="005E5132" w:rsidRPr="001F283D" w:rsidRDefault="009D5D7E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Preparing to take a good</w:t>
            </w:r>
            <w:r w:rsidR="005E5132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 sleep </w:t>
            </w:r>
          </w:p>
        </w:tc>
        <w:tc>
          <w:tcPr>
            <w:tcW w:w="1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288FE7C" w14:textId="73BBD25F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27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C97BF60" w14:textId="6975678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OAB and sleep </w:t>
            </w:r>
          </w:p>
          <w:p w14:paraId="1495A809" w14:textId="1A858046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Id</w:t>
            </w:r>
            <w:r w:rsidR="009D5D7E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entify factors that hinder good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 sleep </w:t>
            </w:r>
            <w:r w:rsidR="009D5D7E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and effort taken to take a good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 sleep </w:t>
            </w:r>
          </w:p>
          <w:p w14:paraId="4C5C12F2" w14:textId="4A526AE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</w:t>
            </w:r>
            <w:r w:rsidR="00203346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Keep a sleep diary and bladder diary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 </w:t>
            </w:r>
          </w:p>
          <w:p w14:paraId="034FB82B" w14:textId="32E1A767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Deep breathing 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458EC77" w14:textId="3FE4C4B8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75DCBFA1" w14:textId="77777777" w:rsidTr="00DA6E98">
        <w:trPr>
          <w:trHeight w:val="192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1664EA1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CE34277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579BB9D" w14:textId="03D128A5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A1F5952" w14:textId="5F1C7953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FB245C0" w14:textId="72A6B80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Abdominal breathing and pursed-lip breathing education </w:t>
            </w:r>
          </w:p>
          <w:p w14:paraId="252AC1F9" w14:textId="6D936B4A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4604499" w14:textId="45807C1D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715E021C" w14:textId="77777777" w:rsidTr="00DA6E98">
        <w:trPr>
          <w:trHeight w:val="456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30B07887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D0CA26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8BEBDE0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8873BC6" w14:textId="42C5274A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70D0F5D" w14:textId="7A59CD6E" w:rsidR="005E5132" w:rsidRPr="001F283D" w:rsidRDefault="005E5132" w:rsidP="003F3C39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Encourage participant to practice things learned in week 2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35BC38D" w14:textId="076AA450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  <w:tr w:rsidR="001F283D" w:rsidRPr="001F283D" w14:paraId="71A02691" w14:textId="77777777" w:rsidTr="00DA6E98">
        <w:trPr>
          <w:trHeight w:val="488"/>
        </w:trPr>
        <w:tc>
          <w:tcPr>
            <w:tcW w:w="7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E83D380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171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55CB8BF" w14:textId="77777777" w:rsidR="00DA6E98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Practicing </w:t>
            </w:r>
          </w:p>
          <w:p w14:paraId="4A565C4F" w14:textId="522660CF" w:rsidR="005E5132" w:rsidRPr="001F283D" w:rsidRDefault="005E5132" w:rsidP="00DA6E98">
            <w:pPr>
              <w:pStyle w:val="MS"/>
              <w:wordWrap/>
              <w:jc w:val="center"/>
              <w:rPr>
                <w:rFonts w:eastAsia="SimSu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sleep hygiene </w:t>
            </w: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Ⅰ</w:t>
            </w:r>
          </w:p>
        </w:tc>
        <w:tc>
          <w:tcPr>
            <w:tcW w:w="1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E202D3F" w14:textId="33718382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27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374AEF7" w14:textId="02C956CE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Check sleep </w:t>
            </w:r>
            <w:r w:rsidR="009D5D7E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diary 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and </w:t>
            </w:r>
            <w:r w:rsidR="009D5D7E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bladder diary 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 </w:t>
            </w:r>
          </w:p>
          <w:p w14:paraId="0E6914EC" w14:textId="4CC302C1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Explain about the concept of sleep hygiene </w:t>
            </w:r>
          </w:p>
          <w:p w14:paraId="70545761" w14:textId="66E2539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Session 1 of sleep hygiene education</w:t>
            </w:r>
          </w:p>
          <w:p w14:paraId="6EA92689" w14:textId="0C149B4B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rovide and encourage participant to fill out a weekly sleep hygiene checklist</w:t>
            </w:r>
          </w:p>
          <w:p w14:paraId="6A38512D" w14:textId="4865DF48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Deep breathing 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D8F0B7C" w14:textId="06E1AF05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341776F0" w14:textId="77777777" w:rsidTr="00DA6E98">
        <w:trPr>
          <w:trHeight w:val="200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7F485E2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AC0F6A8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7C376C8" w14:textId="46C6858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0B091C6" w14:textId="2FD9B193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0D53ED5" w14:textId="15B686C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4FD84C6B" w14:textId="373DFB17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7F872F2" w14:textId="04471EDD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5E82292F" w14:textId="77777777" w:rsidTr="00DA6E98">
        <w:trPr>
          <w:trHeight w:val="200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033AB55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E4AE659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1A73E331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ADF86C5" w14:textId="11AD156E" w:rsidR="005E5132" w:rsidRPr="001F283D" w:rsidRDefault="00203346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C4227B5" w14:textId="2D2E4B58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Encourage participant to practice things learned in week 3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4BFCAE6" w14:textId="08DCBEBA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  <w:tr w:rsidR="001F283D" w:rsidRPr="001F283D" w14:paraId="5D747DB7" w14:textId="77777777" w:rsidTr="00DA6E98">
        <w:trPr>
          <w:trHeight w:val="488"/>
        </w:trPr>
        <w:tc>
          <w:tcPr>
            <w:tcW w:w="71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272D36E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171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5AEE8D0" w14:textId="77777777" w:rsidR="00DA6E98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Practicing </w:t>
            </w:r>
          </w:p>
          <w:p w14:paraId="3FAFEBC1" w14:textId="1428A0D6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sleep hygiene </w:t>
            </w: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Ⅰ</w:t>
            </w:r>
          </w:p>
        </w:tc>
        <w:tc>
          <w:tcPr>
            <w:tcW w:w="1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AF433C9" w14:textId="2E6BDA92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27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5739CB4" w14:textId="682B229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Check practice of week 3 sleep hygiene contents and share about difficulties </w:t>
            </w:r>
          </w:p>
          <w:p w14:paraId="1F4F9ACE" w14:textId="5AC6E876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Encourage participant to practice things learned in session 1 of sleep hygiene education</w:t>
            </w:r>
          </w:p>
          <w:p w14:paraId="4BF29C83" w14:textId="41ED0CC6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Check weekly sleep hygiene checklist</w:t>
            </w:r>
          </w:p>
          <w:p w14:paraId="356B38F7" w14:textId="650765E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Deep breathing 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D751A5E" w14:textId="68B0F0D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16CCCB41" w14:textId="77777777" w:rsidTr="00DA6E98">
        <w:trPr>
          <w:trHeight w:val="192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907CFD6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1BBD3656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4DA42CE" w14:textId="157A7F14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441B035" w14:textId="795419A3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7118CC9" w14:textId="56D8450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2752E951" w14:textId="42C818C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2CD8A4A" w14:textId="11CAB4B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1D0D4507" w14:textId="77777777" w:rsidTr="00DA6E98">
        <w:trPr>
          <w:trHeight w:val="331"/>
        </w:trPr>
        <w:tc>
          <w:tcPr>
            <w:tcW w:w="7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99E460B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7F1EE22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7497BE5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922EF75" w14:textId="29CE2C6A" w:rsidR="005E5132" w:rsidRPr="001F283D" w:rsidRDefault="00203346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4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C4951AB" w14:textId="730AA194" w:rsidR="005E5132" w:rsidRPr="001F283D" w:rsidRDefault="005E5132" w:rsidP="00515AC0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dentify difficulties with practicing contents of week 4 education </w:t>
            </w:r>
          </w:p>
        </w:tc>
        <w:tc>
          <w:tcPr>
            <w:tcW w:w="21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3CED1C2" w14:textId="62CC0104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</w:tbl>
    <w:p w14:paraId="30F57359" w14:textId="09B2A29D" w:rsidR="00DA6E98" w:rsidRPr="001F283D" w:rsidRDefault="00F9438B" w:rsidP="005E5132">
      <w:pPr>
        <w:pStyle w:val="a8"/>
        <w:wordWrap/>
        <w:spacing w:line="280" w:lineRule="auto"/>
        <w:ind w:leftChars="100" w:left="220" w:rightChars="353" w:right="777" w:firstLineChars="5800" w:firstLine="11252"/>
        <w:rPr>
          <w:rFonts w:ascii="맑은 고딕" w:eastAsia="맑은 고딕" w:hAnsi="맑은 고딕" w:cs="맑은 고딕"/>
          <w:color w:val="auto"/>
          <w:lang w:val="en-US"/>
        </w:rPr>
        <w:sectPr w:rsidR="00DA6E98" w:rsidRPr="001F283D" w:rsidSect="00630293">
          <w:endnotePr>
            <w:numFmt w:val="decimal"/>
          </w:endnotePr>
          <w:pgSz w:w="16837" w:h="11905" w:orient="landscape"/>
          <w:pgMar w:top="1700" w:right="1984" w:bottom="1700" w:left="1700" w:header="1133" w:footer="850" w:gutter="0"/>
          <w:cols w:space="720"/>
          <w:docGrid w:linePitch="299"/>
        </w:sectPr>
      </w:pPr>
      <w:r w:rsidRPr="001F283D">
        <w:rPr>
          <w:rFonts w:ascii="Times New Roman" w:hAnsi="Times New Roman" w:cs="Times New Roman"/>
          <w:color w:val="auto"/>
          <w:lang w:val="en-US"/>
        </w:rPr>
        <w:t>(</w:t>
      </w:r>
      <w:r w:rsidR="005735B5" w:rsidRPr="001F283D">
        <w:rPr>
          <w:rFonts w:ascii="Times New Roman" w:hAnsi="Times New Roman" w:cs="Times New Roman"/>
          <w:color w:val="auto"/>
          <w:lang w:val="en-US"/>
        </w:rPr>
        <w:t>C</w:t>
      </w:r>
      <w:r w:rsidR="003F3C39" w:rsidRPr="001F283D">
        <w:rPr>
          <w:rFonts w:ascii="Times New Roman" w:hAnsi="Times New Roman" w:cs="Times New Roman"/>
          <w:color w:val="auto"/>
          <w:lang w:val="en-US"/>
        </w:rPr>
        <w:t>ontinued</w:t>
      </w:r>
      <w:r w:rsidR="00DA6E98" w:rsidRPr="001F283D">
        <w:rPr>
          <w:rFonts w:ascii="맑은 고딕" w:eastAsia="맑은 고딕" w:hAnsi="맑은 고딕" w:cs="맑은 고딕"/>
          <w:color w:val="auto"/>
          <w:lang w:val="en-US"/>
        </w:rPr>
        <w:t>)</w:t>
      </w:r>
    </w:p>
    <w:p w14:paraId="33170748" w14:textId="454C5BF8" w:rsidR="00124181" w:rsidRPr="001F283D" w:rsidRDefault="003F3C39">
      <w:pPr>
        <w:pStyle w:val="a8"/>
        <w:spacing w:line="280" w:lineRule="auto"/>
        <w:rPr>
          <w:rFonts w:ascii="Times New Roman" w:hAnsi="Times New Roman" w:cs="Times New Roman"/>
          <w:color w:val="auto"/>
          <w:lang w:val="en-US"/>
        </w:rPr>
      </w:pPr>
      <w:r w:rsidRPr="001F283D">
        <w:rPr>
          <w:rFonts w:ascii="맑은 고딕" w:eastAsia="맑은 고딕" w:hAnsi="맑은 고딕" w:cs="맑은 고딕"/>
          <w:color w:val="auto"/>
          <w:lang w:val="en-US"/>
        </w:rPr>
        <w:lastRenderedPageBreak/>
        <w:t>Table</w:t>
      </w:r>
      <w:r w:rsidR="00F9438B" w:rsidRPr="001F283D">
        <w:rPr>
          <w:rFonts w:ascii="Times New Roman" w:hAnsi="Times New Roman" w:cs="Times New Roman"/>
          <w:color w:val="auto"/>
          <w:lang w:val="en-US"/>
        </w:rPr>
        <w:t xml:space="preserve"> 1. (</w:t>
      </w:r>
      <w:r w:rsidRPr="001F283D">
        <w:rPr>
          <w:rFonts w:ascii="맑은 고딕" w:eastAsia="맑은 고딕" w:hAnsi="맑은 고딕" w:cs="맑은 고딕"/>
          <w:color w:val="auto"/>
          <w:lang w:val="en-US"/>
        </w:rPr>
        <w:t>Continued</w:t>
      </w:r>
      <w:r w:rsidR="00F9438B" w:rsidRPr="001F283D">
        <w:rPr>
          <w:rFonts w:ascii="Times New Roman" w:hAnsi="Times New Roman" w:cs="Times New Roman"/>
          <w:color w:val="auto"/>
          <w:lang w:val="en-US"/>
        </w:rPr>
        <w:t>)</w:t>
      </w:r>
    </w:p>
    <w:tbl>
      <w:tblPr>
        <w:tblW w:w="0" w:type="auto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899"/>
        <w:gridCol w:w="1653"/>
        <w:gridCol w:w="1493"/>
        <w:gridCol w:w="1625"/>
        <w:gridCol w:w="5387"/>
        <w:gridCol w:w="1829"/>
      </w:tblGrid>
      <w:tr w:rsidR="001F283D" w:rsidRPr="001F283D" w14:paraId="2BBA338B" w14:textId="77777777" w:rsidTr="00DA6E98">
        <w:trPr>
          <w:trHeight w:val="701"/>
        </w:trPr>
        <w:tc>
          <w:tcPr>
            <w:tcW w:w="8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57F1333" w14:textId="7DD79468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Week</w:t>
            </w:r>
          </w:p>
        </w:tc>
        <w:tc>
          <w:tcPr>
            <w:tcW w:w="16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7104E4A" w14:textId="1736B355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heme</w:t>
            </w:r>
          </w:p>
        </w:tc>
        <w:tc>
          <w:tcPr>
            <w:tcW w:w="1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79840A7" w14:textId="62EC5169" w:rsidR="005E5132" w:rsidRPr="001F283D" w:rsidRDefault="005E5132">
            <w:pPr>
              <w:pStyle w:val="MS"/>
              <w:wordWrap/>
              <w:ind w:firstLine="360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701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6F5235C" w14:textId="6E2F599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EBCC4C9" w14:textId="7FFE8BCB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Duration</w:t>
            </w:r>
          </w:p>
        </w:tc>
      </w:tr>
      <w:tr w:rsidR="001F283D" w:rsidRPr="001F283D" w14:paraId="6C2D3751" w14:textId="77777777" w:rsidTr="00DA6E98">
        <w:trPr>
          <w:trHeight w:val="534"/>
        </w:trPr>
        <w:tc>
          <w:tcPr>
            <w:tcW w:w="8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1582EBE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16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B2A9C59" w14:textId="77777777" w:rsidR="00DA6E98" w:rsidRPr="001F283D" w:rsidRDefault="005E5132" w:rsidP="003F3C39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Practicing </w:t>
            </w:r>
          </w:p>
          <w:p w14:paraId="51D00489" w14:textId="6BB934C7" w:rsidR="005E5132" w:rsidRPr="001F283D" w:rsidRDefault="005E5132" w:rsidP="003F3C39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sleep hygiene </w:t>
            </w:r>
          </w:p>
          <w:p w14:paraId="367D7DDB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Ⅱ</w:t>
            </w:r>
          </w:p>
        </w:tc>
        <w:tc>
          <w:tcPr>
            <w:tcW w:w="1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7521035" w14:textId="523CDCA2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01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24465F7" w14:textId="08EC6FBB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Session 2 of sleep hygiene education </w:t>
            </w:r>
          </w:p>
          <w:p w14:paraId="4508B515" w14:textId="26F584CB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rovide and encourage participant to fill out the weekly sleep hygiene checklist</w:t>
            </w:r>
          </w:p>
          <w:p w14:paraId="7A17C64F" w14:textId="0FAF8056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Deep breathing 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D1FC32D" w14:textId="444D196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702F9634" w14:textId="77777777" w:rsidTr="00203346">
        <w:trPr>
          <w:trHeight w:val="324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1DB010B2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067D304B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BB2667F" w14:textId="56419D44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612C0EB" w14:textId="04F304F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87FECB6" w14:textId="4C436168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4EA8C6D3" w14:textId="42D56D1B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BE07C25" w14:textId="05184D8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5BFE9754" w14:textId="77777777" w:rsidTr="00203346">
        <w:trPr>
          <w:trHeight w:val="316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CA236A8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617CF48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A77C78F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02FA0F3" w14:textId="13A718D6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E3E689D" w14:textId="34FE4AE2" w:rsidR="005E5132" w:rsidRPr="001F283D" w:rsidRDefault="005E5132" w:rsidP="00515AC0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Identify difficulties with practicing contents of week 5 education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B401CCF" w14:textId="5ED67DCF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  <w:tr w:rsidR="001F283D" w:rsidRPr="001F283D" w14:paraId="49F82CAA" w14:textId="77777777" w:rsidTr="00DA6E98">
        <w:trPr>
          <w:trHeight w:val="807"/>
        </w:trPr>
        <w:tc>
          <w:tcPr>
            <w:tcW w:w="8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1005B2A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16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0E1FD7E" w14:textId="77777777" w:rsidR="00DA6E98" w:rsidRPr="001F283D" w:rsidRDefault="005E5132" w:rsidP="003F3C39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Practicing </w:t>
            </w:r>
          </w:p>
          <w:p w14:paraId="344AE798" w14:textId="6CBCC517" w:rsidR="005E5132" w:rsidRPr="001F283D" w:rsidRDefault="005E5132" w:rsidP="003F3C39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sleep hygiene </w:t>
            </w:r>
          </w:p>
          <w:p w14:paraId="111BB183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Ⅱ</w:t>
            </w:r>
          </w:p>
        </w:tc>
        <w:tc>
          <w:tcPr>
            <w:tcW w:w="1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E75B4CC" w14:textId="1DC9BD49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01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4A5D784" w14:textId="33F41C4A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Check practice of week 5 sleep hygiene contents and share about difficulties</w:t>
            </w:r>
          </w:p>
          <w:p w14:paraId="5949C1E3" w14:textId="200E956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Encourage participant to practice things learned in session 2 of sleep hygiene education</w:t>
            </w:r>
          </w:p>
          <w:p w14:paraId="7DA0009F" w14:textId="45721BE0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Check weekly sleep hygiene checklist</w:t>
            </w:r>
          </w:p>
          <w:p w14:paraId="7E44C7D2" w14:textId="21DE0433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Deep breathing 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FB2D16E" w14:textId="3460519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6B0C8CB4" w14:textId="77777777" w:rsidTr="00203346">
        <w:trPr>
          <w:trHeight w:val="253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0D66566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BFCEC9F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10E5F30" w14:textId="2DD9511B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F667C98" w14:textId="2F7095F1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9C6A9FC" w14:textId="2B6BA1F4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55740F6C" w14:textId="522702E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0808B35" w14:textId="0C6A4A0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27AAFF08" w14:textId="77777777" w:rsidTr="00203346">
        <w:trPr>
          <w:trHeight w:val="297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B7EC8EE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9EF2FE6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80D5170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1FA0916" w14:textId="1EF8D237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03B4AD6" w14:textId="65EA29EF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Identify difficulties with practicing contents of week 6 education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DB2D646" w14:textId="139818FA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  <w:tr w:rsidR="001F283D" w:rsidRPr="001F283D" w14:paraId="3862EC6B" w14:textId="77777777" w:rsidTr="00DA6E98">
        <w:trPr>
          <w:trHeight w:val="712"/>
        </w:trPr>
        <w:tc>
          <w:tcPr>
            <w:tcW w:w="8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606AF25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16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9223DB7" w14:textId="07E34D8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Interim evaluation</w:t>
            </w:r>
          </w:p>
        </w:tc>
        <w:tc>
          <w:tcPr>
            <w:tcW w:w="1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1A660B5" w14:textId="50113475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01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6D8E7AE" w14:textId="4AAD26E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Check weekly sleep hygiene checklist</w:t>
            </w:r>
          </w:p>
          <w:p w14:paraId="6A3CD593" w14:textId="79841D34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Award students for excellent use of the sleep hygiene checklist and awardees share about their experiences </w:t>
            </w:r>
          </w:p>
          <w:p w14:paraId="3ADA60AA" w14:textId="6B00B5DF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Encourage adherence to sleep hygiene </w:t>
            </w:r>
          </w:p>
          <w:p w14:paraId="66BB21B0" w14:textId="74FC5A8E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Deep breathing 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408452A" w14:textId="5789826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5C328FDB" w14:textId="77777777" w:rsidTr="00203346">
        <w:trPr>
          <w:trHeight w:val="333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6149F0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024FD46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6152F56" w14:textId="4FDA3151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5C5C5F8" w14:textId="44E4F4D1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F4878C2" w14:textId="7AD491E4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1A4D9720" w14:textId="496D75E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DAB68CA" w14:textId="3CD4DCE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3704694B" w14:textId="77777777" w:rsidTr="00203346">
        <w:trPr>
          <w:trHeight w:val="312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1AC5B5DA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DDE3840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120B0BD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E291310" w14:textId="5B320C1C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8CCFC78" w14:textId="72E36D12" w:rsidR="005E5132" w:rsidRPr="001F283D" w:rsidRDefault="005E5132" w:rsidP="00515AC0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Provide support to help participants to practice things learned in week 7 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AFE4F26" w14:textId="0373C67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  <w:tr w:rsidR="001F283D" w:rsidRPr="001F283D" w14:paraId="769248CF" w14:textId="77777777" w:rsidTr="00DA6E98">
        <w:trPr>
          <w:trHeight w:val="442"/>
        </w:trPr>
        <w:tc>
          <w:tcPr>
            <w:tcW w:w="89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F483D49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165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163E798" w14:textId="4CBCBC62" w:rsidR="005E5132" w:rsidRPr="001F283D" w:rsidRDefault="00203346" w:rsidP="003F3C39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A good</w:t>
            </w:r>
            <w:r w:rsidR="005E5132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 sleep begins with your daily life</w:t>
            </w:r>
          </w:p>
          <w:p w14:paraId="446E9B46" w14:textId="49A4785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4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247AC90" w14:textId="55F9DF9A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701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2B3F756" w14:textId="24A85330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Educate about the need for lifestyle</w:t>
            </w:r>
            <w:r w:rsidR="00203346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 modification</w:t>
            </w:r>
          </w:p>
          <w:p w14:paraId="7D249513" w14:textId="2BAE7F4C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Caffeine and alcohol restriction and BMI management </w:t>
            </w:r>
          </w:p>
          <w:p w14:paraId="7F77FD66" w14:textId="5ABDB7B7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Deep breathing 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94129DE" w14:textId="4F33AEFC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18B54F4A" w14:textId="77777777" w:rsidTr="00203346">
        <w:trPr>
          <w:trHeight w:val="443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5001A11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FF4FB88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46265D4" w14:textId="7E8FD762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DE92C30" w14:textId="33C76C27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55113CB" w14:textId="0A857CA8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12710ADF" w14:textId="3AFEB66F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5BAC25D" w14:textId="283555E1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5E5132" w:rsidRPr="001F283D" w14:paraId="0A474D5A" w14:textId="77777777" w:rsidTr="00203346">
        <w:trPr>
          <w:trHeight w:val="351"/>
        </w:trPr>
        <w:tc>
          <w:tcPr>
            <w:tcW w:w="89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EAF7B1B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D12C7FA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48E7D6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96D2851" w14:textId="41A17543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538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BB06DBC" w14:textId="106B163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rovide support to help participants to practice things learned in week 8</w:t>
            </w:r>
          </w:p>
        </w:tc>
        <w:tc>
          <w:tcPr>
            <w:tcW w:w="18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A6EBBFC" w14:textId="0CF054E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</w:tbl>
    <w:p w14:paraId="01379B64" w14:textId="16854E8A" w:rsidR="00124181" w:rsidRPr="001F283D" w:rsidRDefault="00124181">
      <w:pPr>
        <w:pStyle w:val="a8"/>
        <w:spacing w:line="280" w:lineRule="auto"/>
        <w:rPr>
          <w:rFonts w:ascii="Times New Roman" w:hAnsi="Times New Roman" w:cs="Times New Roman"/>
          <w:color w:val="auto"/>
          <w:lang w:val="en-US" w:eastAsia="ko-KR"/>
        </w:rPr>
      </w:pPr>
    </w:p>
    <w:p w14:paraId="357A9263" w14:textId="77777777" w:rsidR="00DA6E98" w:rsidRPr="001F283D" w:rsidRDefault="00F9438B">
      <w:pPr>
        <w:pStyle w:val="MS"/>
        <w:wordWrap/>
        <w:spacing w:line="280" w:lineRule="auto"/>
        <w:jc w:val="right"/>
        <w:rPr>
          <w:rFonts w:eastAsia="HY신명조" w:hAnsi="Times New Roman" w:cs="Times New Roman"/>
          <w:color w:val="auto"/>
          <w:sz w:val="22"/>
          <w:szCs w:val="22"/>
          <w:lang w:val="en-US"/>
        </w:rPr>
        <w:sectPr w:rsidR="00DA6E98" w:rsidRPr="001F283D" w:rsidSect="00630293">
          <w:endnotePr>
            <w:numFmt w:val="decimal"/>
          </w:endnotePr>
          <w:pgSz w:w="16837" w:h="11905" w:orient="landscape"/>
          <w:pgMar w:top="1700" w:right="1984" w:bottom="1700" w:left="1700" w:header="1133" w:footer="850" w:gutter="0"/>
          <w:cols w:space="720"/>
          <w:docGrid w:linePitch="299"/>
        </w:sectPr>
      </w:pPr>
      <w:r w:rsidRPr="001F283D">
        <w:rPr>
          <w:rFonts w:eastAsia="HY신명조" w:hAnsi="Times New Roman" w:cs="Times New Roman"/>
          <w:color w:val="auto"/>
          <w:sz w:val="22"/>
          <w:szCs w:val="22"/>
          <w:lang w:val="en-US" w:eastAsia="ko-KR"/>
        </w:rPr>
        <w:t xml:space="preserve">  </w:t>
      </w:r>
      <w:r w:rsidRPr="001F283D">
        <w:rPr>
          <w:rFonts w:eastAsia="HY신명조" w:hAnsi="Times New Roman" w:cs="Times New Roman"/>
          <w:color w:val="auto"/>
          <w:sz w:val="22"/>
          <w:szCs w:val="22"/>
          <w:lang w:val="en-US"/>
        </w:rPr>
        <w:t>(</w:t>
      </w:r>
      <w:r w:rsidR="00DA6E98" w:rsidRPr="001F283D">
        <w:rPr>
          <w:rFonts w:hAnsi="Times New Roman" w:cs="Times New Roman"/>
          <w:color w:val="auto"/>
          <w:lang w:val="en-US"/>
        </w:rPr>
        <w:t>C</w:t>
      </w:r>
      <w:r w:rsidR="003F3C39" w:rsidRPr="001F283D">
        <w:rPr>
          <w:rFonts w:hAnsi="Times New Roman" w:cs="Times New Roman"/>
          <w:color w:val="auto"/>
          <w:lang w:val="en-US"/>
        </w:rPr>
        <w:t>ontinued</w:t>
      </w:r>
      <w:r w:rsidRPr="001F283D">
        <w:rPr>
          <w:rFonts w:eastAsia="HY신명조" w:hAnsi="Times New Roman" w:cs="Times New Roman"/>
          <w:color w:val="auto"/>
          <w:sz w:val="22"/>
          <w:szCs w:val="22"/>
          <w:lang w:val="en-US"/>
        </w:rPr>
        <w:t>)</w:t>
      </w:r>
    </w:p>
    <w:p w14:paraId="3734F78B" w14:textId="3A4EC09F" w:rsidR="00124181" w:rsidRPr="001F283D" w:rsidRDefault="003F3C39" w:rsidP="003F3C39">
      <w:pPr>
        <w:pStyle w:val="a8"/>
        <w:spacing w:line="280" w:lineRule="auto"/>
        <w:rPr>
          <w:rFonts w:ascii="Times New Roman" w:hAnsi="Times New Roman" w:cs="Times New Roman"/>
          <w:color w:val="auto"/>
          <w:lang w:val="en-US"/>
        </w:rPr>
      </w:pPr>
      <w:r w:rsidRPr="001F283D">
        <w:rPr>
          <w:rFonts w:ascii="맑은 고딕" w:eastAsia="맑은 고딕" w:hAnsi="맑은 고딕" w:cs="맑은 고딕"/>
          <w:color w:val="auto"/>
          <w:lang w:val="en-US"/>
        </w:rPr>
        <w:lastRenderedPageBreak/>
        <w:t>Table</w:t>
      </w:r>
      <w:r w:rsidRPr="001F283D">
        <w:rPr>
          <w:rFonts w:ascii="Times New Roman" w:hAnsi="Times New Roman" w:cs="Times New Roman"/>
          <w:color w:val="auto"/>
          <w:lang w:val="en-US"/>
        </w:rPr>
        <w:t xml:space="preserve"> 1. (</w:t>
      </w:r>
      <w:r w:rsidRPr="001F283D">
        <w:rPr>
          <w:rFonts w:ascii="맑은 고딕" w:eastAsia="맑은 고딕" w:hAnsi="맑은 고딕" w:cs="맑은 고딕"/>
          <w:color w:val="auto"/>
          <w:lang w:val="en-US"/>
        </w:rPr>
        <w:t>Continued</w:t>
      </w:r>
      <w:r w:rsidR="00F9438B" w:rsidRPr="001F283D">
        <w:rPr>
          <w:rFonts w:ascii="Times New Roman" w:eastAsia="HY신명조" w:hAnsi="Times New Roman" w:cs="Times New Roman"/>
          <w:color w:val="auto"/>
          <w:sz w:val="22"/>
          <w:szCs w:val="22"/>
          <w:lang w:val="en-US"/>
        </w:rPr>
        <w:t>)</w:t>
      </w:r>
    </w:p>
    <w:tbl>
      <w:tblPr>
        <w:tblW w:w="0" w:type="auto"/>
        <w:tblInd w:w="-284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740"/>
        <w:gridCol w:w="2093"/>
        <w:gridCol w:w="1416"/>
        <w:gridCol w:w="1700"/>
        <w:gridCol w:w="4959"/>
        <w:gridCol w:w="1982"/>
      </w:tblGrid>
      <w:tr w:rsidR="001F283D" w:rsidRPr="001F283D" w14:paraId="56F3FD59" w14:textId="77777777" w:rsidTr="00DA6E98">
        <w:trPr>
          <w:trHeight w:val="448"/>
        </w:trPr>
        <w:tc>
          <w:tcPr>
            <w:tcW w:w="7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6096EF5" w14:textId="58D544DF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Week</w:t>
            </w:r>
          </w:p>
        </w:tc>
        <w:tc>
          <w:tcPr>
            <w:tcW w:w="20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2F27037" w14:textId="469841E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heme</w:t>
            </w:r>
          </w:p>
        </w:tc>
        <w:tc>
          <w:tcPr>
            <w:tcW w:w="14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9C7C533" w14:textId="02E9C362" w:rsidR="005E5132" w:rsidRPr="001F283D" w:rsidRDefault="005E5132">
            <w:pPr>
              <w:pStyle w:val="MS"/>
              <w:wordWrap/>
              <w:ind w:firstLine="360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66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FE4F97D" w14:textId="460136F8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1D73B9C" w14:textId="0C22604D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Duration</w:t>
            </w:r>
          </w:p>
        </w:tc>
      </w:tr>
      <w:tr w:rsidR="001F283D" w:rsidRPr="001F283D" w14:paraId="076EF5F9" w14:textId="77777777" w:rsidTr="00DA6E98">
        <w:trPr>
          <w:trHeight w:val="648"/>
        </w:trPr>
        <w:tc>
          <w:tcPr>
            <w:tcW w:w="7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94B339E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20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D0D88E0" w14:textId="6FF5294C" w:rsidR="005E5132" w:rsidRPr="001F283D" w:rsidRDefault="005E5132" w:rsidP="00DA6E98">
            <w:pPr>
              <w:pStyle w:val="MS"/>
              <w:wordWrap/>
              <w:jc w:val="center"/>
              <w:rPr>
                <w:rFonts w:eastAsia="SimSu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pacing w:val="-2"/>
                <w:sz w:val="16"/>
                <w:szCs w:val="16"/>
                <w:lang w:val="en-US"/>
              </w:rPr>
              <w:t xml:space="preserve">A healthier sleep </w:t>
            </w:r>
          </w:p>
          <w:p w14:paraId="1B48D4B7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Ⅰ</w:t>
            </w:r>
          </w:p>
        </w:tc>
        <w:tc>
          <w:tcPr>
            <w:tcW w:w="14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4153411" w14:textId="2C1034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6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C7B43DF" w14:textId="257A9AA0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hysical activity and sleep in OAB</w:t>
            </w:r>
          </w:p>
          <w:p w14:paraId="2FE797BB" w14:textId="63D1932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Setting the goal for physical activity: Provide </w:t>
            </w:r>
            <w:r w:rsidRPr="001F283D">
              <w:rPr>
                <w:rFonts w:eastAsia="HY신명조" w:hAnsi="Times New Roman" w:cs="Times New Roman" w:hint="eastAsia"/>
                <w:color w:val="auto"/>
                <w:sz w:val="16"/>
                <w:szCs w:val="16"/>
                <w:lang w:val="en-US" w:eastAsia="ko-KR"/>
              </w:rPr>
              <w:t>a pedometer</w:t>
            </w:r>
          </w:p>
          <w:p w14:paraId="731F6915" w14:textId="1524FFEB" w:rsidR="00203346" w:rsidRPr="001F283D" w:rsidRDefault="00203346" w:rsidP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Introduce pelvic floor muscle training</w:t>
            </w:r>
          </w:p>
          <w:p w14:paraId="7A06D4D2" w14:textId="170F40F2" w:rsidR="00203346" w:rsidRPr="001F283D" w:rsidRDefault="00203346" w:rsidP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ractice pelvic floor muscle training</w:t>
            </w:r>
          </w:p>
          <w:p w14:paraId="62B4B2FA" w14:textId="4AACDE48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Deep breathing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9431D0D" w14:textId="1C23B8E6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5787699D" w14:textId="77777777" w:rsidTr="00DA6E98">
        <w:trPr>
          <w:trHeight w:val="326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6DF180A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7AA1584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30859A5" w14:textId="089A4CAA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263EFFA" w14:textId="2CCA5D74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EFA05EA" w14:textId="6B771DA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68C1AF69" w14:textId="7E5DE57C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97331F9" w14:textId="3D10FD93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0B6DB7E5" w14:textId="77777777" w:rsidTr="00DA6E98">
        <w:trPr>
          <w:trHeight w:val="326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00EB80DC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5BB33B6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9BBCB5F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475E34A" w14:textId="7C082BE9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99D5751" w14:textId="104C25F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rovide support to help participants to practice things learned in week 9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1C8FC13" w14:textId="17470FEB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</w:t>
            </w:r>
            <w:r w:rsidR="00DA6E98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 sessions</w:t>
            </w:r>
          </w:p>
        </w:tc>
      </w:tr>
      <w:tr w:rsidR="001F283D" w:rsidRPr="001F283D" w14:paraId="58C40B24" w14:textId="77777777" w:rsidTr="00DA6E98">
        <w:trPr>
          <w:trHeight w:val="683"/>
        </w:trPr>
        <w:tc>
          <w:tcPr>
            <w:tcW w:w="7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B34872A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</w:t>
            </w:r>
          </w:p>
        </w:tc>
        <w:tc>
          <w:tcPr>
            <w:tcW w:w="20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F455713" w14:textId="0AC7BB6D" w:rsidR="005E5132" w:rsidRPr="001F283D" w:rsidRDefault="005E5132" w:rsidP="00DA6E98">
            <w:pPr>
              <w:pStyle w:val="MS"/>
              <w:wordWrap/>
              <w:jc w:val="center"/>
              <w:rPr>
                <w:rFonts w:eastAsia="SimSu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pacing w:val="-2"/>
                <w:sz w:val="16"/>
                <w:szCs w:val="16"/>
                <w:lang w:val="en-US"/>
              </w:rPr>
              <w:t xml:space="preserve">A healthier sleep </w:t>
            </w:r>
          </w:p>
          <w:p w14:paraId="322A46D9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Ⅱ</w:t>
            </w:r>
          </w:p>
        </w:tc>
        <w:tc>
          <w:tcPr>
            <w:tcW w:w="14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AECCF99" w14:textId="59FC1CDF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6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9E4CF1E" w14:textId="4B946696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Check on the status of goal achievement</w:t>
            </w:r>
          </w:p>
          <w:p w14:paraId="29EA5DA9" w14:textId="477A95A4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Set new goals and share experiences among groups</w:t>
            </w:r>
          </w:p>
          <w:p w14:paraId="44CB820E" w14:textId="2AE110EB" w:rsidR="00203346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Encourage pelvic floor muscle training</w:t>
            </w:r>
          </w:p>
          <w:p w14:paraId="1F17D2DF" w14:textId="08521E56" w:rsidR="005E5132" w:rsidRPr="001F283D" w:rsidRDefault="00203346" w:rsidP="002157CF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</w:t>
            </w:r>
            <w:r w:rsidR="005E5132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Compliment excellent participants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0016A82" w14:textId="6CBA45B4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7789BFDF" w14:textId="77777777" w:rsidTr="00DA6E98">
        <w:trPr>
          <w:trHeight w:val="326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3EC436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9E21411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128A79F" w14:textId="02794DBF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0FB33144" w14:textId="63A7837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875C183" w14:textId="0343ABC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088DB2B2" w14:textId="0B4EED60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F0D0844" w14:textId="43019B4C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21DF9B24" w14:textId="77777777" w:rsidTr="00DA6E98">
        <w:trPr>
          <w:trHeight w:val="326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7A92B93B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9D909F0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65F1F9E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A4CCBA9" w14:textId="15C52F3D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F2DF55F" w14:textId="3DE857E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rovide support to help participants to practice things learned in week 10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29DCAA6" w14:textId="36EED1C7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</w:t>
            </w:r>
            <w:r w:rsidR="00DA6E98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./2 sessions</w:t>
            </w:r>
          </w:p>
        </w:tc>
      </w:tr>
      <w:tr w:rsidR="001F283D" w:rsidRPr="001F283D" w14:paraId="53C46FE1" w14:textId="77777777" w:rsidTr="00DA6E98">
        <w:trPr>
          <w:trHeight w:val="767"/>
        </w:trPr>
        <w:tc>
          <w:tcPr>
            <w:tcW w:w="7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A4F6CF4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1</w:t>
            </w:r>
          </w:p>
        </w:tc>
        <w:tc>
          <w:tcPr>
            <w:tcW w:w="20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216A018" w14:textId="77777777" w:rsidR="005E5132" w:rsidRPr="001F283D" w:rsidRDefault="005E5132" w:rsidP="002157CF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pacing w:val="-2"/>
                <w:sz w:val="16"/>
                <w:szCs w:val="16"/>
                <w:lang w:val="en-US"/>
              </w:rPr>
              <w:t xml:space="preserve">A healthier sleep </w:t>
            </w:r>
          </w:p>
          <w:p w14:paraId="4478569F" w14:textId="2B6DF800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ascii="MS Mincho" w:eastAsia="MS Mincho" w:hAnsi="MS Mincho" w:cs="MS Mincho"/>
                <w:color w:val="auto"/>
                <w:sz w:val="16"/>
                <w:szCs w:val="16"/>
                <w:lang w:val="en-US"/>
              </w:rPr>
              <w:t>Ⅲ</w:t>
            </w:r>
          </w:p>
        </w:tc>
        <w:tc>
          <w:tcPr>
            <w:tcW w:w="14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79FE083" w14:textId="0610DD18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6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B74D7C2" w14:textId="5837CDE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Keep a sleep </w:t>
            </w:r>
            <w:r w:rsidR="009D5D7E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diary 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and </w:t>
            </w:r>
            <w:r w:rsidR="009D5D7E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bladder diary</w:t>
            </w:r>
          </w:p>
          <w:p w14:paraId="3C8602F8" w14:textId="3E1A2DFF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Increase amount of physical activity </w:t>
            </w:r>
          </w:p>
          <w:p w14:paraId="5CF21AD0" w14:textId="1E30810E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</w:t>
            </w:r>
            <w:r w:rsidR="00203346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Encourage pelvic floor muscle training</w:t>
            </w:r>
          </w:p>
          <w:p w14:paraId="4EFB7C7F" w14:textId="5795F913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Deep breathing 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0E3F34C" w14:textId="3BFDE4A2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19F6D033" w14:textId="77777777" w:rsidTr="00DA6E98">
        <w:trPr>
          <w:trHeight w:val="504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3204E913" w14:textId="77777777" w:rsidR="005E5132" w:rsidRPr="001F283D" w:rsidRDefault="005E5132">
            <w:pPr>
              <w:rPr>
                <w:rFonts w:ascii="Times New Roman" w:hAnsi="Times New Roman" w:cs="Times New Roman"/>
                <w:lang w:val="en-US" w:eastAsia="ko-KR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016E4BAF" w14:textId="77777777" w:rsidR="005E5132" w:rsidRPr="001F283D" w:rsidRDefault="005E5132">
            <w:pPr>
              <w:rPr>
                <w:rFonts w:ascii="Times New Roman" w:hAnsi="Times New Roman" w:cs="Times New Roman"/>
                <w:lang w:val="en-US" w:eastAsia="ko-KR"/>
              </w:rPr>
            </w:pPr>
          </w:p>
        </w:tc>
        <w:tc>
          <w:tcPr>
            <w:tcW w:w="14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F5A1A83" w14:textId="0FC35452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EB81EA9" w14:textId="0E03796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87CFD35" w14:textId="6D321E37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2E0A9C7E" w14:textId="73DB4DB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8225720" w14:textId="20EDA909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1235F058" w14:textId="77777777" w:rsidTr="00DA6E98">
        <w:trPr>
          <w:trHeight w:val="504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2C9DFD0F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4401FBB2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1B21ADF0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61A9498" w14:textId="6F603FE8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4C38533" w14:textId="720B4189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pacing w:val="-2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pacing w:val="-2"/>
                <w:sz w:val="16"/>
                <w:szCs w:val="16"/>
                <w:lang w:val="en-US" w:eastAsia="ko-KR"/>
              </w:rPr>
              <w:t xml:space="preserve">· </w:t>
            </w: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Provide support to help participants to practice things learned in week 11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420B6BD2" w14:textId="2FC140D6" w:rsidR="005E5132" w:rsidRPr="001F283D" w:rsidRDefault="005E5132" w:rsidP="00DA6E98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</w:t>
            </w:r>
            <w:r w:rsidR="00DA6E98"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./2 sessions</w:t>
            </w:r>
          </w:p>
        </w:tc>
      </w:tr>
      <w:tr w:rsidR="001F283D" w:rsidRPr="001F283D" w14:paraId="239F767F" w14:textId="77777777" w:rsidTr="00DA6E98">
        <w:trPr>
          <w:trHeight w:val="626"/>
        </w:trPr>
        <w:tc>
          <w:tcPr>
            <w:tcW w:w="74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A52238E" w14:textId="777777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2</w:t>
            </w:r>
          </w:p>
        </w:tc>
        <w:tc>
          <w:tcPr>
            <w:tcW w:w="209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B7DED1B" w14:textId="2638F0E7" w:rsidR="005E5132" w:rsidRPr="001F283D" w:rsidRDefault="005E5132" w:rsidP="00DA6E98">
            <w:pPr>
              <w:pStyle w:val="MS"/>
              <w:wordWrap/>
              <w:jc w:val="center"/>
              <w:rPr>
                <w:rFonts w:eastAsia="SimSun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A healthier tomorrow </w:t>
            </w:r>
          </w:p>
        </w:tc>
        <w:tc>
          <w:tcPr>
            <w:tcW w:w="14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18FDDE6E" w14:textId="7401F898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66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E4AEF96" w14:textId="324B9706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Concluding the program </w:t>
            </w:r>
          </w:p>
          <w:p w14:paraId="7BD62E39" w14:textId="3BF9BAE2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Participants share their experience with the program and about themselves</w:t>
            </w:r>
          </w:p>
          <w:p w14:paraId="62B82DA7" w14:textId="73CC141A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Post-test</w:t>
            </w:r>
          </w:p>
          <w:p w14:paraId="4EBC3DB4" w14:textId="71E81243" w:rsidR="005E5132" w:rsidRPr="001F283D" w:rsidRDefault="005E5132" w:rsidP="00515AC0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 xml:space="preserve">· Completion ceremony 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2697FAA8" w14:textId="74BE1377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40 min.</w:t>
            </w:r>
          </w:p>
        </w:tc>
      </w:tr>
      <w:tr w:rsidR="001F283D" w:rsidRPr="001F283D" w14:paraId="20400D38" w14:textId="77777777" w:rsidTr="00DA6E98">
        <w:trPr>
          <w:trHeight w:val="291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3791AC7F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A934D1D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30024E97" w14:textId="6CBD32FE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638DD6C3" w14:textId="03A908F5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Biofeedback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374E3DC" w14:textId="37ACEEC1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>· Abdominal breathing and pursed-lip breathing education</w:t>
            </w:r>
          </w:p>
          <w:p w14:paraId="465653C6" w14:textId="3D78D6FF" w:rsidR="005E5132" w:rsidRPr="001F283D" w:rsidRDefault="005E5132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· Breathing training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8D8BF7F" w14:textId="30FC79A0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20 min.</w:t>
            </w:r>
          </w:p>
        </w:tc>
      </w:tr>
      <w:tr w:rsidR="001F283D" w:rsidRPr="001F283D" w14:paraId="262AE61B" w14:textId="77777777" w:rsidTr="00203346">
        <w:trPr>
          <w:trHeight w:val="334"/>
        </w:trPr>
        <w:tc>
          <w:tcPr>
            <w:tcW w:w="74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5447D623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9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62EEF0C7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6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</w:tcPr>
          <w:p w14:paraId="0397E9FF" w14:textId="77777777" w:rsidR="005E5132" w:rsidRPr="001F283D" w:rsidRDefault="005E51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5F89E18" w14:textId="12530C7E" w:rsidR="005E5132" w:rsidRPr="001F283D" w:rsidRDefault="00203346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Telephone coaching</w:t>
            </w:r>
          </w:p>
        </w:tc>
        <w:tc>
          <w:tcPr>
            <w:tcW w:w="49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5DD60357" w14:textId="043B376E" w:rsidR="005E5132" w:rsidRPr="001F283D" w:rsidRDefault="005E5132" w:rsidP="00A05C3F">
            <w:pPr>
              <w:pStyle w:val="MS"/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 w:eastAsia="ko-KR"/>
              </w:rPr>
              <w:t xml:space="preserve">· Encourage participant to continue their effort to enhance sleep </w:t>
            </w:r>
          </w:p>
        </w:tc>
        <w:tc>
          <w:tcPr>
            <w:tcW w:w="19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  <w:tl2br w:val="nil"/>
              <w:tr2bl w:val="nil"/>
            </w:tcBorders>
            <w:vAlign w:val="center"/>
          </w:tcPr>
          <w:p w14:paraId="764B0DEC" w14:textId="1E090B01" w:rsidR="005E5132" w:rsidRPr="001F283D" w:rsidRDefault="005E5132">
            <w:pPr>
              <w:pStyle w:val="MS"/>
              <w:wordWrap/>
              <w:jc w:val="center"/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F283D">
              <w:rPr>
                <w:rFonts w:eastAsia="HY신명조" w:hAnsi="Times New Roman" w:cs="Times New Roman"/>
                <w:color w:val="auto"/>
                <w:sz w:val="16"/>
                <w:szCs w:val="16"/>
                <w:lang w:val="en-US"/>
              </w:rPr>
              <w:t>10 min./2 sessions</w:t>
            </w:r>
          </w:p>
        </w:tc>
      </w:tr>
    </w:tbl>
    <w:p w14:paraId="2AA21CA0" w14:textId="03C42BBE" w:rsidR="00124181" w:rsidRPr="001F283D" w:rsidRDefault="00124181" w:rsidP="00932E48">
      <w:pPr>
        <w:pStyle w:val="MS"/>
        <w:spacing w:line="280" w:lineRule="auto"/>
        <w:rPr>
          <w:rFonts w:eastAsia="SimSun" w:hAnsi="Times New Roman" w:cs="Times New Roman"/>
          <w:b/>
          <w:bCs/>
          <w:color w:val="auto"/>
          <w:sz w:val="22"/>
          <w:szCs w:val="22"/>
          <w:lang w:val="en-US"/>
        </w:rPr>
      </w:pPr>
    </w:p>
    <w:sectPr w:rsidR="00124181" w:rsidRPr="001F283D" w:rsidSect="00630293">
      <w:endnotePr>
        <w:numFmt w:val="decimal"/>
      </w:endnotePr>
      <w:pgSz w:w="16837" w:h="11905" w:orient="landscape"/>
      <w:pgMar w:top="1700" w:right="1984" w:bottom="1700" w:left="1700" w:header="1133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3E1D4" w14:textId="77777777" w:rsidR="00527E2D" w:rsidRDefault="00527E2D" w:rsidP="00CC2482">
      <w:r>
        <w:separator/>
      </w:r>
    </w:p>
  </w:endnote>
  <w:endnote w:type="continuationSeparator" w:id="0">
    <w:p w14:paraId="63D1C4DA" w14:textId="77777777" w:rsidR="00527E2D" w:rsidRDefault="00527E2D" w:rsidP="00CC2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宋?">
    <w:altName w:val="MS Gothic"/>
    <w:panose1 w:val="00000000000000000000"/>
    <w:charset w:val="80"/>
    <w:family w:val="roman"/>
    <w:notTrueType/>
    <w:pitch w:val="default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함초롬돋움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105E51" w14:textId="77777777" w:rsidR="00527E2D" w:rsidRDefault="00527E2D" w:rsidP="00CC2482">
      <w:r>
        <w:separator/>
      </w:r>
    </w:p>
  </w:footnote>
  <w:footnote w:type="continuationSeparator" w:id="0">
    <w:p w14:paraId="3D2F2B69" w14:textId="77777777" w:rsidR="00527E2D" w:rsidRDefault="00527E2D" w:rsidP="00CC24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B5719"/>
    <w:multiLevelType w:val="multilevel"/>
    <w:tmpl w:val="4E9C2486"/>
    <w:lvl w:ilvl="0">
      <w:start w:val="1"/>
      <w:numFmt w:val="bullet"/>
      <w:suff w:val="space"/>
      <w:lvlText w:val="∙"/>
      <w:lvlJc w:val="left"/>
      <w:pPr>
        <w:ind w:left="0" w:firstLine="0"/>
      </w:pPr>
      <w:rPr>
        <w:rFonts w:ascii="Arial Unicode MS" w:hAnsi="Arial Unicode MS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AEC7A46"/>
    <w:multiLevelType w:val="multilevel"/>
    <w:tmpl w:val="3A60F874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458A7963"/>
    <w:multiLevelType w:val="multilevel"/>
    <w:tmpl w:val="41AE1D38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</w:lvl>
    <w:lvl w:ilvl="1">
      <w:start w:val="1"/>
      <w:numFmt w:val="ganada"/>
      <w:pStyle w:val="2"/>
      <w:suff w:val="space"/>
      <w:lvlText w:val="%2."/>
      <w:lvlJc w:val="left"/>
      <w:pPr>
        <w:ind w:left="0" w:firstLine="0"/>
      </w:pPr>
    </w:lvl>
    <w:lvl w:ilvl="2">
      <w:start w:val="1"/>
      <w:numFmt w:val="decimal"/>
      <w:pStyle w:val="3"/>
      <w:suff w:val="space"/>
      <w:lvlText w:val="%3)"/>
      <w:lvlJc w:val="left"/>
      <w:pPr>
        <w:ind w:left="0" w:firstLine="0"/>
      </w:pPr>
    </w:lvl>
    <w:lvl w:ilvl="3">
      <w:start w:val="1"/>
      <w:numFmt w:val="ganada"/>
      <w:pStyle w:val="4"/>
      <w:suff w:val="space"/>
      <w:lvlText w:val="%4)"/>
      <w:lvlJc w:val="left"/>
      <w:pPr>
        <w:ind w:left="0" w:firstLine="0"/>
      </w:pPr>
    </w:lvl>
    <w:lvl w:ilvl="4">
      <w:start w:val="1"/>
      <w:numFmt w:val="decimal"/>
      <w:pStyle w:val="5"/>
      <w:suff w:val="space"/>
      <w:lvlText w:val="(%5)"/>
      <w:lvlJc w:val="left"/>
      <w:pPr>
        <w:ind w:left="0" w:firstLine="0"/>
      </w:pPr>
    </w:lvl>
    <w:lvl w:ilvl="5">
      <w:start w:val="1"/>
      <w:numFmt w:val="ganada"/>
      <w:pStyle w:val="6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pStyle w:val="7"/>
      <w:suff w:val="space"/>
      <w:lvlText w:val="%7"/>
      <w:lvlJc w:val="left"/>
      <w:pPr>
        <w:ind w:left="0" w:firstLine="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181"/>
    <w:rsid w:val="00044CDB"/>
    <w:rsid w:val="000C6ADB"/>
    <w:rsid w:val="00124181"/>
    <w:rsid w:val="00193745"/>
    <w:rsid w:val="001B11F1"/>
    <w:rsid w:val="001D43B3"/>
    <w:rsid w:val="001F283D"/>
    <w:rsid w:val="00203346"/>
    <w:rsid w:val="002157CF"/>
    <w:rsid w:val="0022135D"/>
    <w:rsid w:val="0030259B"/>
    <w:rsid w:val="00310701"/>
    <w:rsid w:val="00384EBB"/>
    <w:rsid w:val="003F3C39"/>
    <w:rsid w:val="00515AC0"/>
    <w:rsid w:val="00527E2D"/>
    <w:rsid w:val="005735B5"/>
    <w:rsid w:val="005E5132"/>
    <w:rsid w:val="00630293"/>
    <w:rsid w:val="00837561"/>
    <w:rsid w:val="00887471"/>
    <w:rsid w:val="00927912"/>
    <w:rsid w:val="00932E48"/>
    <w:rsid w:val="00944A45"/>
    <w:rsid w:val="009D5D7E"/>
    <w:rsid w:val="00A05C3F"/>
    <w:rsid w:val="00CC2482"/>
    <w:rsid w:val="00DA6E98"/>
    <w:rsid w:val="00DE0EA6"/>
    <w:rsid w:val="00EE3BA9"/>
    <w:rsid w:val="00F9438B"/>
    <w:rsid w:val="00FD3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80C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/>
  </w:docDefaults>
  <w:latentStyles w:defLockedState="1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9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5" w:qFormat="1"/>
    <w:lsdException w:name="Closing" w:semiHidden="1" w:unhideWhenUsed="1"/>
    <w:lsdException w:name="Signature" w:semiHidden="1" w:unhideWhenUsed="1"/>
    <w:lsdException w:name="Default Paragraph Font" w:uiPriority="10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1" w:qFormat="1"/>
    <w:lsdException w:name="Emphasis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20" w:qFormat="1"/>
    <w:lsdException w:name="Table Theme" w:semiHidden="1" w:unhideWhenUsed="1"/>
    <w:lsdException w:name="Placeholder Text" w:uiPriority="59"/>
    <w:lsdException w:name="No Spacing" w:semiHidden="1"/>
    <w:lsdException w:name="Light Shading" w:uiPriority="1" w:qFormat="1"/>
    <w:lsdException w:name="Light List" w:uiPriority="60"/>
    <w:lsdException w:name="Light Grid" w:uiPriority="61"/>
    <w:lsdException w:name="Medium Shading 1" w:uiPriority="62"/>
    <w:lsdException w:name="Medium Shading 2" w:uiPriority="63"/>
    <w:lsdException w:name="Medium List 1" w:uiPriority="64"/>
    <w:lsdException w:name="Medium List 2" w:uiPriority="65"/>
    <w:lsdException w:name="Medium Grid 1" w:uiPriority="66"/>
    <w:lsdException w:name="Medium Grid 2" w:uiPriority="67"/>
    <w:lsdException w:name="Medium Grid 3" w:uiPriority="68"/>
    <w:lsdException w:name="Dark List" w:uiPriority="69"/>
    <w:lsdException w:name="Colorful Shading" w:uiPriority="70"/>
    <w:lsdException w:name="Colorful List" w:uiPriority="71"/>
    <w:lsdException w:name="Colorful Grid" w:uiPriority="72"/>
    <w:lsdException w:name="Light Shading Accent 1" w:uiPriority="73"/>
    <w:lsdException w:name="Light List Accent 1" w:uiPriority="60"/>
    <w:lsdException w:name="Light Grid Accent 1" w:uiPriority="61"/>
    <w:lsdException w:name="Medium Shading 1 Accent 1" w:uiPriority="62"/>
    <w:lsdException w:name="Medium Shading 2 Accent 1" w:uiPriority="63"/>
    <w:lsdException w:name="Medium List 1 Accent 1" w:uiPriority="64"/>
    <w:lsdException w:name="Revision" w:uiPriority="65"/>
    <w:lsdException w:name="Quote" w:uiPriority="34" w:qFormat="1"/>
    <w:lsdException w:name="Intense Quote" w:uiPriority="29" w:qFormat="1"/>
    <w:lsdException w:name="Medium List 2 Accent 1" w:uiPriority="30" w:qFormat="1"/>
    <w:lsdException w:name="Medium Grid 1 Accent 1" w:uiPriority="66"/>
    <w:lsdException w:name="Medium Grid 2 Accent 1" w:uiPriority="67"/>
    <w:lsdException w:name="Medium Grid 3 Accent 1" w:uiPriority="68"/>
    <w:lsdException w:name="Dark List Accent 1" w:uiPriority="69"/>
    <w:lsdException w:name="Colorful Shading Accent 1" w:uiPriority="70"/>
    <w:lsdException w:name="Colorful List Accent 1" w:uiPriority="71"/>
    <w:lsdException w:name="Colorful Grid Accent 1" w:uiPriority="72"/>
    <w:lsdException w:name="Light Shading Accent 2" w:uiPriority="73"/>
    <w:lsdException w:name="Light List Accent 2" w:uiPriority="60"/>
    <w:lsdException w:name="Light Grid Accent 2" w:uiPriority="61"/>
    <w:lsdException w:name="Medium Shading 1 Accent 2" w:uiPriority="62"/>
    <w:lsdException w:name="Medium Shading 2 Accent 2" w:uiPriority="63"/>
    <w:lsdException w:name="Medium List 1 Accent 2" w:uiPriority="64"/>
    <w:lsdException w:name="Medium List 2 Accent 2" w:uiPriority="65"/>
    <w:lsdException w:name="Medium Grid 1 Accent 2" w:uiPriority="66"/>
    <w:lsdException w:name="Medium Grid 2 Accent 2" w:uiPriority="67"/>
    <w:lsdException w:name="Medium Grid 3 Accent 2" w:uiPriority="68"/>
    <w:lsdException w:name="Dark List Accent 2" w:uiPriority="69"/>
    <w:lsdException w:name="Colorful Shading Accent 2" w:uiPriority="70"/>
    <w:lsdException w:name="Colorful List Accent 2" w:uiPriority="71"/>
    <w:lsdException w:name="Colorful Grid Accent 2" w:uiPriority="72"/>
    <w:lsdException w:name="Light Shading Accent 3" w:uiPriority="73"/>
    <w:lsdException w:name="Light List Accent 3" w:uiPriority="60"/>
    <w:lsdException w:name="Light Grid Accent 3" w:uiPriority="61"/>
    <w:lsdException w:name="Medium Shading 1 Accent 3" w:uiPriority="62"/>
    <w:lsdException w:name="Medium Shading 2 Accent 3" w:uiPriority="63"/>
    <w:lsdException w:name="Medium List 1 Accent 3" w:uiPriority="64"/>
    <w:lsdException w:name="Medium List 2 Accent 3" w:uiPriority="65"/>
    <w:lsdException w:name="Medium Grid 1 Accent 3" w:uiPriority="66"/>
    <w:lsdException w:name="Medium Grid 2 Accent 3" w:uiPriority="67"/>
    <w:lsdException w:name="Medium Grid 3 Accent 3" w:uiPriority="68"/>
    <w:lsdException w:name="Dark List Accent 3" w:uiPriority="69"/>
    <w:lsdException w:name="Colorful Shading Accent 3" w:uiPriority="70"/>
    <w:lsdException w:name="Colorful List Accent 3" w:uiPriority="71"/>
    <w:lsdException w:name="Colorful Grid Accent 3" w:uiPriority="72"/>
    <w:lsdException w:name="Light Shading Accent 4" w:uiPriority="73"/>
    <w:lsdException w:name="Light List Accent 4" w:uiPriority="60"/>
    <w:lsdException w:name="Light Grid Accent 4" w:uiPriority="61"/>
    <w:lsdException w:name="Medium Shading 1 Accent 4" w:uiPriority="62"/>
    <w:lsdException w:name="Medium Shading 2 Accent 4" w:uiPriority="63"/>
    <w:lsdException w:name="Medium List 1 Accent 4" w:uiPriority="64"/>
    <w:lsdException w:name="Medium List 2 Accent 4" w:uiPriority="65"/>
    <w:lsdException w:name="Medium Grid 1 Accent 4" w:uiPriority="66"/>
    <w:lsdException w:name="Medium Grid 2 Accent 4" w:uiPriority="67"/>
    <w:lsdException w:name="Medium Grid 3 Accent 4" w:uiPriority="68"/>
    <w:lsdException w:name="Dark List Accent 4" w:uiPriority="69"/>
    <w:lsdException w:name="Colorful Shading Accent 4" w:uiPriority="70"/>
    <w:lsdException w:name="Colorful List Accent 4" w:uiPriority="71"/>
    <w:lsdException w:name="Colorful Grid Accent 4" w:uiPriority="72"/>
    <w:lsdException w:name="Light Shading Accent 5" w:uiPriority="73"/>
    <w:lsdException w:name="Light List Accent 5" w:uiPriority="60"/>
    <w:lsdException w:name="Light Grid Accent 5" w:uiPriority="61"/>
    <w:lsdException w:name="Medium Shading 1 Accent 5" w:uiPriority="62"/>
    <w:lsdException w:name="Medium Shading 2 Accent 5" w:uiPriority="63"/>
    <w:lsdException w:name="Medium List 1 Accent 5" w:uiPriority="64"/>
    <w:lsdException w:name="Medium List 2 Accent 5" w:uiPriority="65"/>
    <w:lsdException w:name="Medium Grid 1 Accent 5" w:uiPriority="66"/>
    <w:lsdException w:name="Medium Grid 2 Accent 5" w:uiPriority="67"/>
    <w:lsdException w:name="Medium Grid 3 Accent 5" w:uiPriority="68"/>
    <w:lsdException w:name="Dark List Accent 5" w:uiPriority="69"/>
    <w:lsdException w:name="Colorful Shading Accent 5" w:uiPriority="70"/>
    <w:lsdException w:name="Colorful List Accent 5" w:uiPriority="71"/>
    <w:lsdException w:name="Colorful Grid Accent 5" w:uiPriority="72"/>
    <w:lsdException w:name="Light Shading Accent 6" w:uiPriority="73"/>
    <w:lsdException w:name="Light List Accent 6" w:uiPriority="60"/>
    <w:lsdException w:name="Light Grid Accent 6" w:uiPriority="61"/>
    <w:lsdException w:name="Medium Shading 1 Accent 6" w:uiPriority="62"/>
    <w:lsdException w:name="Medium Shading 2 Accent 6" w:uiPriority="63"/>
    <w:lsdException w:name="Medium List 1 Accent 6" w:uiPriority="64"/>
    <w:lsdException w:name="Medium List 2 Accent 6" w:uiPriority="65"/>
    <w:lsdException w:name="Medium Grid 1 Accent 6" w:uiPriority="66"/>
    <w:lsdException w:name="Medium Grid 2 Accent 6" w:uiPriority="67"/>
    <w:lsdException w:name="Medium Grid 3 Accent 6" w:uiPriority="68"/>
    <w:lsdException w:name="Dark List Accent 6" w:uiPriority="69"/>
    <w:lsdException w:name="Colorful Shading Accent 6" w:uiPriority="70"/>
    <w:lsdException w:name="Colorful List Accent 6" w:uiPriority="71"/>
    <w:lsdException w:name="Colorful Grid Accent 6" w:uiPriority="72"/>
    <w:lsdException w:name="Subtle Emphasis" w:uiPriority="73"/>
    <w:lsdException w:name="Intense Emphasis" w:uiPriority="19" w:qFormat="1"/>
    <w:lsdException w:name="Subtle Reference" w:uiPriority="21" w:qFormat="1"/>
    <w:lsdException w:name="Intense Reference" w:uiPriority="31" w:qFormat="1"/>
    <w:lsdException w:name="Book Title" w:uiPriority="32" w:qFormat="1"/>
    <w:lsdException w:name="Bibliography" w:uiPriority="33" w:qFormat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6">
    <w:name w:val="footnote reference"/>
    <w:basedOn w:val="a0"/>
    <w:uiPriority w:val="99"/>
    <w:semiHidden/>
    <w:unhideWhenUsed/>
    <w:rPr>
      <w:vertAlign w:val="superscript"/>
    </w:rPr>
  </w:style>
  <w:style w:type="character" w:styleId="a7">
    <w:name w:val="endnote reference"/>
    <w:basedOn w:val="a0"/>
    <w:uiPriority w:val="99"/>
    <w:semiHidden/>
    <w:unhideWhenUsed/>
    <w:rPr>
      <w:vertAlign w:val="superscript"/>
    </w:rPr>
  </w:style>
  <w:style w:type="paragraph" w:customStyle="1" w:styleId="a8">
    <w:name w:val="바탕글"/>
    <w:qFormat/>
    <w:pPr>
      <w:widowControl w:val="0"/>
      <w:wordWrap w:val="0"/>
      <w:autoSpaceDE w:val="0"/>
      <w:autoSpaceDN w:val="0"/>
      <w:spacing w:line="249" w:lineRule="auto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10">
    <w:name w:val="본문1"/>
    <w:qFormat/>
    <w:pPr>
      <w:widowControl w:val="0"/>
      <w:wordWrap w:val="0"/>
      <w:autoSpaceDE w:val="0"/>
      <w:autoSpaceDN w:val="0"/>
      <w:snapToGrid w:val="0"/>
      <w:spacing w:line="249" w:lineRule="auto"/>
      <w:ind w:left="3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1">
    <w:name w:val="개요 1"/>
    <w:qFormat/>
    <w:pPr>
      <w:widowControl w:val="0"/>
      <w:numPr>
        <w:numId w:val="1"/>
      </w:numPr>
      <w:wordWrap w:val="0"/>
      <w:autoSpaceDE w:val="0"/>
      <w:autoSpaceDN w:val="0"/>
      <w:snapToGrid w:val="0"/>
      <w:spacing w:line="249" w:lineRule="auto"/>
      <w:ind w:left="2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2">
    <w:name w:val="개요 2"/>
    <w:qFormat/>
    <w:pPr>
      <w:widowControl w:val="0"/>
      <w:numPr>
        <w:ilvl w:val="1"/>
        <w:numId w:val="1"/>
      </w:numPr>
      <w:wordWrap w:val="0"/>
      <w:autoSpaceDE w:val="0"/>
      <w:autoSpaceDN w:val="0"/>
      <w:snapToGrid w:val="0"/>
      <w:spacing w:line="249" w:lineRule="auto"/>
      <w:ind w:left="4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3">
    <w:name w:val="개요 3"/>
    <w:qFormat/>
    <w:pPr>
      <w:widowControl w:val="0"/>
      <w:numPr>
        <w:ilvl w:val="2"/>
        <w:numId w:val="1"/>
      </w:numPr>
      <w:wordWrap w:val="0"/>
      <w:autoSpaceDE w:val="0"/>
      <w:autoSpaceDN w:val="0"/>
      <w:snapToGrid w:val="0"/>
      <w:spacing w:line="249" w:lineRule="auto"/>
      <w:ind w:left="6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4">
    <w:name w:val="개요 4"/>
    <w:qFormat/>
    <w:pPr>
      <w:widowControl w:val="0"/>
      <w:numPr>
        <w:ilvl w:val="3"/>
        <w:numId w:val="1"/>
      </w:numPr>
      <w:wordWrap w:val="0"/>
      <w:autoSpaceDE w:val="0"/>
      <w:autoSpaceDN w:val="0"/>
      <w:snapToGrid w:val="0"/>
      <w:spacing w:line="249" w:lineRule="auto"/>
      <w:ind w:left="8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5">
    <w:name w:val="개요 5"/>
    <w:qFormat/>
    <w:pPr>
      <w:widowControl w:val="0"/>
      <w:numPr>
        <w:ilvl w:val="4"/>
        <w:numId w:val="1"/>
      </w:numPr>
      <w:wordWrap w:val="0"/>
      <w:autoSpaceDE w:val="0"/>
      <w:autoSpaceDN w:val="0"/>
      <w:snapToGrid w:val="0"/>
      <w:spacing w:line="249" w:lineRule="auto"/>
      <w:ind w:left="10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6">
    <w:name w:val="개요 6"/>
    <w:qFormat/>
    <w:pPr>
      <w:widowControl w:val="0"/>
      <w:numPr>
        <w:ilvl w:val="5"/>
        <w:numId w:val="1"/>
      </w:numPr>
      <w:wordWrap w:val="0"/>
      <w:autoSpaceDE w:val="0"/>
      <w:autoSpaceDN w:val="0"/>
      <w:snapToGrid w:val="0"/>
      <w:spacing w:line="249" w:lineRule="auto"/>
      <w:ind w:left="12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7">
    <w:name w:val="개요 7"/>
    <w:qFormat/>
    <w:pPr>
      <w:widowControl w:val="0"/>
      <w:numPr>
        <w:ilvl w:val="6"/>
        <w:numId w:val="1"/>
      </w:numPr>
      <w:wordWrap w:val="0"/>
      <w:autoSpaceDE w:val="0"/>
      <w:autoSpaceDN w:val="0"/>
      <w:snapToGrid w:val="0"/>
      <w:spacing w:line="249" w:lineRule="auto"/>
      <w:ind w:left="1400"/>
      <w:jc w:val="both"/>
    </w:pPr>
    <w:rPr>
      <w:rFonts w:ascii="함초롬바탕" w:eastAsia="함초롬바탕" w:hAnsi="Arial Unicode MS" w:cs="함초롬바탕"/>
      <w:color w:val="000000"/>
      <w:sz w:val="20"/>
      <w:szCs w:val="20"/>
    </w:rPr>
  </w:style>
  <w:style w:type="paragraph" w:customStyle="1" w:styleId="a9">
    <w:name w:val="쪽 번호"/>
    <w:qFormat/>
    <w:pPr>
      <w:widowControl w:val="0"/>
      <w:wordWrap w:val="0"/>
      <w:autoSpaceDE w:val="0"/>
      <w:autoSpaceDN w:val="0"/>
      <w:snapToGrid w:val="0"/>
      <w:spacing w:line="249" w:lineRule="auto"/>
      <w:jc w:val="both"/>
    </w:pPr>
    <w:rPr>
      <w:rFonts w:ascii="함초롬돋움" w:eastAsia="함초롬돋움" w:hAnsi="Arial Unicode MS" w:cs="함초롬돋움"/>
      <w:color w:val="000000"/>
      <w:sz w:val="20"/>
      <w:szCs w:val="20"/>
    </w:rPr>
  </w:style>
  <w:style w:type="paragraph" w:customStyle="1" w:styleId="aa">
    <w:name w:val="머리말"/>
    <w:qFormat/>
    <w:pPr>
      <w:widowControl w:val="0"/>
      <w:autoSpaceDE w:val="0"/>
      <w:autoSpaceDN w:val="0"/>
      <w:snapToGrid w:val="0"/>
      <w:jc w:val="both"/>
    </w:pPr>
    <w:rPr>
      <w:rFonts w:ascii="함초롬돋움" w:eastAsia="함초롬돋움" w:hAnsi="Arial Unicode MS" w:cs="함초롬돋움"/>
      <w:color w:val="000000"/>
      <w:sz w:val="18"/>
      <w:szCs w:val="18"/>
    </w:rPr>
  </w:style>
  <w:style w:type="paragraph" w:customStyle="1" w:styleId="ab">
    <w:name w:val="각주"/>
    <w:qFormat/>
    <w:pPr>
      <w:widowControl w:val="0"/>
      <w:wordWrap w:val="0"/>
      <w:autoSpaceDE w:val="0"/>
      <w:autoSpaceDN w:val="0"/>
      <w:snapToGrid w:val="0"/>
      <w:ind w:left="262" w:hanging="262"/>
      <w:jc w:val="both"/>
    </w:pPr>
    <w:rPr>
      <w:rFonts w:ascii="함초롬바탕" w:eastAsia="함초롬바탕" w:hAnsi="Arial Unicode MS" w:cs="함초롬바탕"/>
      <w:color w:val="000000"/>
      <w:sz w:val="18"/>
      <w:szCs w:val="18"/>
    </w:rPr>
  </w:style>
  <w:style w:type="paragraph" w:customStyle="1" w:styleId="ac">
    <w:name w:val="미주"/>
    <w:qFormat/>
    <w:pPr>
      <w:widowControl w:val="0"/>
      <w:wordWrap w:val="0"/>
      <w:autoSpaceDE w:val="0"/>
      <w:autoSpaceDN w:val="0"/>
      <w:snapToGrid w:val="0"/>
      <w:ind w:left="262" w:hanging="262"/>
      <w:jc w:val="both"/>
    </w:pPr>
    <w:rPr>
      <w:rFonts w:ascii="함초롬바탕" w:eastAsia="함초롬바탕" w:hAnsi="Arial Unicode MS" w:cs="함초롬바탕"/>
      <w:color w:val="000000"/>
      <w:sz w:val="18"/>
      <w:szCs w:val="18"/>
    </w:rPr>
  </w:style>
  <w:style w:type="paragraph" w:customStyle="1" w:styleId="ad">
    <w:name w:val="메모"/>
    <w:qFormat/>
    <w:pPr>
      <w:widowControl w:val="0"/>
      <w:wordWrap w:val="0"/>
      <w:autoSpaceDE w:val="0"/>
      <w:autoSpaceDN w:val="0"/>
      <w:jc w:val="both"/>
    </w:pPr>
    <w:rPr>
      <w:rFonts w:ascii="함초롬돋움" w:eastAsia="함초롬돋움" w:hAnsi="Arial Unicode MS" w:cs="함초롬돋움"/>
      <w:color w:val="000000"/>
      <w:spacing w:val="-4"/>
      <w:sz w:val="18"/>
      <w:szCs w:val="18"/>
    </w:rPr>
  </w:style>
  <w:style w:type="paragraph" w:customStyle="1" w:styleId="MS">
    <w:name w:val="MS바탕글"/>
    <w:qFormat/>
    <w:pPr>
      <w:widowControl w:val="0"/>
      <w:wordWrap w:val="0"/>
      <w:autoSpaceDE w:val="0"/>
      <w:autoSpaceDN w:val="0"/>
      <w:snapToGrid w:val="0"/>
      <w:spacing w:line="249" w:lineRule="auto"/>
      <w:jc w:val="both"/>
    </w:pPr>
    <w:rPr>
      <w:rFonts w:ascii="Times New Roman" w:eastAsia="바탕" w:hAnsi="Arial Unicode MS" w:cs="바탕"/>
      <w:color w:val="000000"/>
      <w:sz w:val="20"/>
      <w:szCs w:val="20"/>
    </w:rPr>
  </w:style>
  <w:style w:type="paragraph" w:styleId="ae">
    <w:name w:val="Balloon Text"/>
    <w:basedOn w:val="a"/>
    <w:link w:val="Char1"/>
    <w:uiPriority w:val="99"/>
    <w:semiHidden/>
    <w:unhideWhenUsed/>
    <w:locked/>
    <w:rsid w:val="00887471"/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e"/>
    <w:uiPriority w:val="99"/>
    <w:semiHidden/>
    <w:rsid w:val="00887471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?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?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0</Words>
  <Characters>4736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0-17T12:49:00Z</dcterms:created>
  <dcterms:modified xsi:type="dcterms:W3CDTF">2019-10-17T12:49:00Z</dcterms:modified>
</cp:coreProperties>
</file>